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5FF78" w14:textId="7C3FD189" w:rsidR="00467069" w:rsidRPr="00A90AF9" w:rsidRDefault="004D0C9E" w:rsidP="00467069">
      <w:pPr>
        <w:spacing w:before="100" w:beforeAutospacing="1" w:after="100" w:afterAutospacing="1" w:line="300" w:lineRule="atLeast"/>
        <w:outlineLvl w:val="1"/>
        <w:rPr>
          <w:rFonts w:cs="Segoe UI"/>
          <w:b/>
          <w:bCs/>
        </w:rPr>
      </w:pPr>
      <w:r>
        <w:rPr>
          <w:rFonts w:cs="Segoe UI"/>
          <w:b/>
          <w:bCs/>
        </w:rPr>
        <w:t xml:space="preserve">Supplemental File </w:t>
      </w:r>
      <w:r w:rsidR="00CA3FF7">
        <w:rPr>
          <w:rFonts w:cs="Segoe UI"/>
          <w:b/>
          <w:bCs/>
        </w:rPr>
        <w:t>3</w:t>
      </w:r>
      <w:r>
        <w:rPr>
          <w:rFonts w:cs="Segoe UI"/>
          <w:b/>
          <w:bCs/>
        </w:rPr>
        <w:t xml:space="preserve">: </w:t>
      </w:r>
      <w:r w:rsidR="00467069" w:rsidRPr="00A90AF9">
        <w:rPr>
          <w:rFonts w:cs="Segoe UI"/>
          <w:b/>
          <w:bCs/>
        </w:rPr>
        <w:t xml:space="preserve">Content Theory vs. Execution Theory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2"/>
        <w:gridCol w:w="3678"/>
        <w:gridCol w:w="3784"/>
      </w:tblGrid>
      <w:tr w:rsidR="00467069" w:rsidRPr="00A90AF9" w14:paraId="76540C5D" w14:textId="77777777">
        <w:trPr>
          <w:tblCellSpacing w:w="15" w:type="dxa"/>
        </w:trPr>
        <w:tc>
          <w:tcPr>
            <w:tcW w:w="183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72666639" w14:textId="77777777" w:rsidR="00467069" w:rsidRPr="00A90AF9" w:rsidRDefault="00467069">
            <w:pPr>
              <w:rPr>
                <w:b/>
                <w:bCs/>
              </w:rPr>
            </w:pPr>
            <w:r w:rsidRPr="00A90AF9">
              <w:rPr>
                <w:b/>
                <w:bCs/>
              </w:rPr>
              <w:t>Dimension</w:t>
            </w:r>
          </w:p>
        </w:tc>
        <w:tc>
          <w:tcPr>
            <w:tcW w:w="3648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D6C8B6C" w14:textId="77777777" w:rsidR="00467069" w:rsidRPr="00A90AF9" w:rsidRDefault="00467069">
            <w:pPr>
              <w:jc w:val="center"/>
              <w:rPr>
                <w:b/>
                <w:bCs/>
              </w:rPr>
            </w:pPr>
            <w:r w:rsidRPr="00A90AF9">
              <w:rPr>
                <w:b/>
                <w:bCs/>
              </w:rPr>
              <w:t>Content Theor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82D8BAC" w14:textId="77777777" w:rsidR="00467069" w:rsidRPr="00A90AF9" w:rsidRDefault="00467069">
            <w:pPr>
              <w:jc w:val="center"/>
              <w:rPr>
                <w:b/>
                <w:bCs/>
              </w:rPr>
            </w:pPr>
            <w:r w:rsidRPr="00A90AF9">
              <w:rPr>
                <w:b/>
                <w:bCs/>
              </w:rPr>
              <w:t>Execution Theory</w:t>
            </w:r>
          </w:p>
        </w:tc>
      </w:tr>
      <w:tr w:rsidR="00467069" w:rsidRPr="00A90AF9" w14:paraId="50CDD7FE" w14:textId="77777777">
        <w:trPr>
          <w:tblCellSpacing w:w="15" w:type="dxa"/>
        </w:trPr>
        <w:tc>
          <w:tcPr>
            <w:tcW w:w="183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16B458C" w14:textId="77777777" w:rsidR="00467069" w:rsidRPr="00A90AF9" w:rsidRDefault="00467069">
            <w:pPr>
              <w:rPr>
                <w:b/>
                <w:bCs/>
              </w:rPr>
            </w:pPr>
            <w:r w:rsidRPr="00A90AF9">
              <w:rPr>
                <w:b/>
                <w:bCs/>
              </w:rPr>
              <w:t>Primary purpose</w:t>
            </w:r>
          </w:p>
        </w:tc>
        <w:tc>
          <w:tcPr>
            <w:tcW w:w="3648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5B57C5C7" w14:textId="77777777" w:rsidR="00467069" w:rsidRPr="00A90AF9" w:rsidRDefault="00467069">
            <w:r w:rsidRPr="00A90AF9">
              <w:t xml:space="preserve">Explains </w:t>
            </w:r>
            <w:r w:rsidRPr="00A90AF9">
              <w:rPr>
                <w:b/>
                <w:bCs/>
              </w:rPr>
              <w:t>what</w:t>
            </w:r>
            <w:r w:rsidRPr="00A90AF9">
              <w:t xml:space="preserve"> the changes are and </w:t>
            </w:r>
            <w:r w:rsidRPr="00A90AF9">
              <w:rPr>
                <w:b/>
                <w:bCs/>
              </w:rPr>
              <w:t>why</w:t>
            </w:r>
            <w:r w:rsidRPr="00A90AF9">
              <w:t xml:space="preserve"> successfully implementing them should lead to the achieving the desired aim(s).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514B4CCB" w14:textId="677FDEF5" w:rsidR="00467069" w:rsidRPr="00A90AF9" w:rsidRDefault="00467069">
            <w:r w:rsidRPr="00A90AF9">
              <w:t xml:space="preserve">Explains </w:t>
            </w:r>
            <w:r w:rsidRPr="00A90AF9">
              <w:rPr>
                <w:b/>
                <w:bCs/>
              </w:rPr>
              <w:t>how</w:t>
            </w:r>
            <w:r w:rsidRPr="00A90AF9">
              <w:t xml:space="preserve"> the </w:t>
            </w:r>
            <w:r w:rsidR="00060486">
              <w:t xml:space="preserve">work is organized to facilitate the adoption and adaptation of changes </w:t>
            </w:r>
            <w:r w:rsidR="002555A3">
              <w:t>to improve short-, medium- and long-term outcomes.</w:t>
            </w:r>
          </w:p>
        </w:tc>
      </w:tr>
      <w:tr w:rsidR="00467069" w:rsidRPr="00A90AF9" w14:paraId="2B8124EE" w14:textId="77777777">
        <w:trPr>
          <w:tblCellSpacing w:w="15" w:type="dxa"/>
        </w:trPr>
        <w:tc>
          <w:tcPr>
            <w:tcW w:w="183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3E419B9" w14:textId="77777777" w:rsidR="00467069" w:rsidRPr="00A90AF9" w:rsidRDefault="00467069">
            <w:pPr>
              <w:rPr>
                <w:b/>
                <w:bCs/>
              </w:rPr>
            </w:pPr>
            <w:r w:rsidRPr="00A90AF9">
              <w:rPr>
                <w:b/>
                <w:bCs/>
              </w:rPr>
              <w:t>Core question it answers</w:t>
            </w:r>
          </w:p>
        </w:tc>
        <w:tc>
          <w:tcPr>
            <w:tcW w:w="3648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60BB77A4" w14:textId="77777777" w:rsidR="00467069" w:rsidRPr="00A90AF9" w:rsidRDefault="00467069">
            <w:r w:rsidRPr="00A90AF9">
              <w:rPr>
                <w:i/>
                <w:iCs/>
              </w:rPr>
              <w:t>What changes are we introducing, and why should they work?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12E9B994" w14:textId="0AA0002A" w:rsidR="00467069" w:rsidRPr="00A90AF9" w:rsidRDefault="00397684">
            <w:r>
              <w:rPr>
                <w:i/>
                <w:iCs/>
              </w:rPr>
              <w:t xml:space="preserve">What </w:t>
            </w:r>
            <w:r w:rsidR="004A164B">
              <w:rPr>
                <w:i/>
                <w:iCs/>
              </w:rPr>
              <w:t xml:space="preserve">inputs, </w:t>
            </w:r>
            <w:r>
              <w:rPr>
                <w:i/>
                <w:iCs/>
              </w:rPr>
              <w:t>activities and methods</w:t>
            </w:r>
            <w:r w:rsidR="004A164B">
              <w:rPr>
                <w:i/>
                <w:iCs/>
              </w:rPr>
              <w:t>, and outputs</w:t>
            </w:r>
            <w:r>
              <w:rPr>
                <w:i/>
                <w:iCs/>
              </w:rPr>
              <w:t xml:space="preserve"> </w:t>
            </w:r>
            <w:r w:rsidR="004A164B">
              <w:rPr>
                <w:i/>
                <w:iCs/>
              </w:rPr>
              <w:t xml:space="preserve">are expected to </w:t>
            </w:r>
            <w:r w:rsidR="000871A7">
              <w:rPr>
                <w:i/>
                <w:iCs/>
              </w:rPr>
              <w:t>enable operationalization of the content theory in alignment with expected</w:t>
            </w:r>
            <w:r w:rsidR="004A164B">
              <w:rPr>
                <w:i/>
                <w:iCs/>
              </w:rPr>
              <w:t xml:space="preserve"> outcomes?</w:t>
            </w:r>
          </w:p>
        </w:tc>
      </w:tr>
      <w:tr w:rsidR="00467069" w:rsidRPr="00A90AF9" w14:paraId="5E8F4DA3" w14:textId="77777777">
        <w:trPr>
          <w:tblCellSpacing w:w="15" w:type="dxa"/>
        </w:trPr>
        <w:tc>
          <w:tcPr>
            <w:tcW w:w="183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47280DA" w14:textId="77777777" w:rsidR="00467069" w:rsidRPr="00A90AF9" w:rsidRDefault="00467069">
            <w:pPr>
              <w:rPr>
                <w:b/>
                <w:bCs/>
              </w:rPr>
            </w:pPr>
            <w:r w:rsidRPr="00A90AF9">
              <w:rPr>
                <w:b/>
                <w:bCs/>
              </w:rPr>
              <w:t>Primary focus</w:t>
            </w:r>
          </w:p>
        </w:tc>
        <w:tc>
          <w:tcPr>
            <w:tcW w:w="3648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07C5DC21" w14:textId="1AE0EE41" w:rsidR="00467069" w:rsidRPr="00A90AF9" w:rsidRDefault="00467069">
            <w:r w:rsidRPr="00A90AF9">
              <w:t xml:space="preserve">The </w:t>
            </w:r>
            <w:r w:rsidR="00BC2869">
              <w:t>content</w:t>
            </w:r>
            <w:r w:rsidR="00BC2869" w:rsidRPr="00A90AF9">
              <w:t xml:space="preserve"> </w:t>
            </w:r>
            <w:r w:rsidRPr="00A90AF9">
              <w:t xml:space="preserve">of focus, </w:t>
            </w:r>
            <w:r w:rsidR="00BC2869">
              <w:t xml:space="preserve">including </w:t>
            </w:r>
            <w:r w:rsidR="00FF1788">
              <w:t>evidence-</w:t>
            </w:r>
            <w:r w:rsidR="00BD2804">
              <w:t xml:space="preserve"> and </w:t>
            </w:r>
            <w:r w:rsidR="00FF1788">
              <w:t>practice-based interventions,</w:t>
            </w:r>
            <w:r w:rsidR="00BD2804">
              <w:t xml:space="preserve"> and</w:t>
            </w:r>
            <w:r w:rsidR="00FF1788">
              <w:t xml:space="preserve"> </w:t>
            </w:r>
            <w:r w:rsidRPr="00A90AF9">
              <w:t>systems drivers</w:t>
            </w:r>
            <w:r w:rsidR="00BD2804">
              <w:t>.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4C9A828E" w14:textId="5B1626A5" w:rsidR="00467069" w:rsidRPr="00A90AF9" w:rsidRDefault="00467069">
            <w:r w:rsidRPr="00A90AF9">
              <w:t>Explicit process for</w:t>
            </w:r>
            <w:r w:rsidR="00A874FC">
              <w:t xml:space="preserve"> supporting</w:t>
            </w:r>
            <w:r w:rsidRPr="00A90AF9">
              <w:t xml:space="preserve"> learning, testing</w:t>
            </w:r>
            <w:r w:rsidR="00764F05">
              <w:t>,</w:t>
            </w:r>
            <w:r w:rsidRPr="00A90AF9">
              <w:t xml:space="preserve"> adapting, adopting</w:t>
            </w:r>
            <w:r>
              <w:t>, reporting</w:t>
            </w:r>
            <w:r w:rsidRPr="00A90AF9">
              <w:t xml:space="preserve"> and improving</w:t>
            </w:r>
            <w:r w:rsidR="00004F93">
              <w:t>.</w:t>
            </w:r>
          </w:p>
        </w:tc>
      </w:tr>
      <w:tr w:rsidR="00467069" w:rsidRPr="00A90AF9" w14:paraId="19AC01CB" w14:textId="77777777">
        <w:trPr>
          <w:tblCellSpacing w:w="15" w:type="dxa"/>
        </w:trPr>
        <w:tc>
          <w:tcPr>
            <w:tcW w:w="183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AA24E11" w14:textId="77777777" w:rsidR="00467069" w:rsidRPr="00A90AF9" w:rsidRDefault="00467069">
            <w:pPr>
              <w:rPr>
                <w:b/>
                <w:bCs/>
              </w:rPr>
            </w:pPr>
            <w:r w:rsidRPr="00A90AF9">
              <w:rPr>
                <w:b/>
                <w:bCs/>
              </w:rPr>
              <w:t>What it specifies</w:t>
            </w:r>
          </w:p>
        </w:tc>
        <w:tc>
          <w:tcPr>
            <w:tcW w:w="3648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7F99B292" w14:textId="7BD571A0" w:rsidR="00467069" w:rsidRPr="00A90AF9" w:rsidRDefault="00467069">
            <w:r w:rsidRPr="00A90AF9">
              <w:t xml:space="preserve">The </w:t>
            </w:r>
            <w:r w:rsidRPr="00A90AF9">
              <w:rPr>
                <w:b/>
                <w:bCs/>
              </w:rPr>
              <w:t>essential interventions</w:t>
            </w:r>
            <w:r w:rsidRPr="00A90AF9">
              <w:t xml:space="preserve"> and </w:t>
            </w:r>
            <w:r w:rsidRPr="00A90AF9">
              <w:rPr>
                <w:b/>
                <w:bCs/>
              </w:rPr>
              <w:t xml:space="preserve">systems </w:t>
            </w:r>
            <w:r>
              <w:rPr>
                <w:b/>
                <w:bCs/>
              </w:rPr>
              <w:t>enablers</w:t>
            </w:r>
            <w:r w:rsidRPr="00A90AF9">
              <w:t xml:space="preserve"> and the rationale linking them to improved outcomes</w:t>
            </w:r>
            <w:r w:rsidR="00004F93">
              <w:t>.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4664876C" w14:textId="4674FC03" w:rsidR="00467069" w:rsidRPr="00A90AF9" w:rsidRDefault="00467069">
            <w:r w:rsidRPr="00A90AF9">
              <w:t xml:space="preserve">The </w:t>
            </w:r>
            <w:r w:rsidRPr="00A90AF9">
              <w:rPr>
                <w:b/>
                <w:bCs/>
              </w:rPr>
              <w:t xml:space="preserve">methods and processes (input and outputs) </w:t>
            </w:r>
            <w:r w:rsidRPr="00A90AF9">
              <w:t xml:space="preserve"> by which teams will learn about,</w:t>
            </w:r>
            <w:r>
              <w:t xml:space="preserve"> and receive support to</w:t>
            </w:r>
            <w:r w:rsidRPr="00A90AF9">
              <w:t xml:space="preserve"> test, refine, adopt</w:t>
            </w:r>
            <w:r w:rsidR="00C3295F">
              <w:t>, adapt and implement</w:t>
            </w:r>
            <w:r w:rsidRPr="00A90AF9">
              <w:t xml:space="preserve"> interventions in their unique contexts</w:t>
            </w:r>
            <w:r w:rsidR="00004F93">
              <w:t>.</w:t>
            </w:r>
          </w:p>
        </w:tc>
      </w:tr>
      <w:tr w:rsidR="00467069" w:rsidRPr="00A90AF9" w14:paraId="5479F10B" w14:textId="77777777">
        <w:trPr>
          <w:tblCellSpacing w:w="15" w:type="dxa"/>
        </w:trPr>
        <w:tc>
          <w:tcPr>
            <w:tcW w:w="183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76CD8E20" w14:textId="77777777" w:rsidR="00467069" w:rsidRPr="00A90AF9" w:rsidRDefault="00467069">
            <w:pPr>
              <w:rPr>
                <w:b/>
                <w:bCs/>
              </w:rPr>
            </w:pPr>
            <w:r w:rsidRPr="00A90AF9">
              <w:rPr>
                <w:b/>
                <w:bCs/>
              </w:rPr>
              <w:t>Core Tools</w:t>
            </w:r>
          </w:p>
        </w:tc>
        <w:tc>
          <w:tcPr>
            <w:tcW w:w="3648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46D26978" w14:textId="10F4E6B8" w:rsidR="00467069" w:rsidRPr="00A90AF9" w:rsidRDefault="00467069">
            <w:r w:rsidRPr="00A90AF9">
              <w:t>Driver Diagram and Change Package</w:t>
            </w:r>
            <w:r w:rsidR="00004F93">
              <w:t>.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11250693" w14:textId="1E43DC57" w:rsidR="00467069" w:rsidRPr="00A90AF9" w:rsidRDefault="00467069">
            <w:r w:rsidRPr="00A90AF9">
              <w:t>Logic Model</w:t>
            </w:r>
            <w:r w:rsidR="002B2043">
              <w:t xml:space="preserve">, </w:t>
            </w:r>
            <w:r w:rsidRPr="00A90AF9">
              <w:t>Project Roadmap</w:t>
            </w:r>
            <w:r w:rsidR="002B2043">
              <w:t xml:space="preserve"> and an </w:t>
            </w:r>
            <w:r w:rsidR="00BC186F">
              <w:t>i</w:t>
            </w:r>
            <w:r w:rsidR="006E61C8">
              <w:t xml:space="preserve">mprovement </w:t>
            </w:r>
            <w:r w:rsidR="00BC186F">
              <w:t>m</w:t>
            </w:r>
            <w:r w:rsidR="006E61C8">
              <w:t xml:space="preserve">ethodology (e.g. Model </w:t>
            </w:r>
            <w:r w:rsidR="00944EDE">
              <w:t>f</w:t>
            </w:r>
            <w:r w:rsidR="006E61C8">
              <w:t>or Improvement, Lean, etc.)</w:t>
            </w:r>
            <w:r w:rsidR="00004F93">
              <w:t>.</w:t>
            </w:r>
          </w:p>
        </w:tc>
      </w:tr>
      <w:tr w:rsidR="00467069" w:rsidRPr="00A90AF9" w14:paraId="7320E559" w14:textId="77777777">
        <w:trPr>
          <w:tblCellSpacing w:w="15" w:type="dxa"/>
        </w:trPr>
        <w:tc>
          <w:tcPr>
            <w:tcW w:w="183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</w:tcPr>
          <w:p w14:paraId="65212350" w14:textId="5A00E107" w:rsidR="00467069" w:rsidRPr="00A90AF9" w:rsidRDefault="00467069">
            <w:pPr>
              <w:rPr>
                <w:b/>
                <w:bCs/>
              </w:rPr>
            </w:pPr>
            <w:r w:rsidRPr="00A90AF9">
              <w:rPr>
                <w:b/>
                <w:bCs/>
              </w:rPr>
              <w:t xml:space="preserve">How </w:t>
            </w:r>
            <w:r w:rsidR="00944EDE">
              <w:rPr>
                <w:b/>
                <w:bCs/>
              </w:rPr>
              <w:t>is it</w:t>
            </w:r>
            <w:r w:rsidRPr="00A90AF9">
              <w:rPr>
                <w:b/>
                <w:bCs/>
              </w:rPr>
              <w:t xml:space="preserve"> Used by Project Team</w:t>
            </w:r>
            <w:r>
              <w:rPr>
                <w:b/>
                <w:bCs/>
              </w:rPr>
              <w:t xml:space="preserve"> (</w:t>
            </w:r>
            <w:r w:rsidRPr="0080009F">
              <w:t>the team responsible for the initiative</w:t>
            </w:r>
            <w:r>
              <w:t>’</w:t>
            </w:r>
            <w:r w:rsidRPr="0080009F">
              <w:t>s design and for supporting improvement teams )</w:t>
            </w:r>
          </w:p>
        </w:tc>
        <w:tc>
          <w:tcPr>
            <w:tcW w:w="3648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</w:tcPr>
          <w:p w14:paraId="4354989E" w14:textId="19E9E0B4" w:rsidR="00467069" w:rsidRDefault="00467069">
            <w:r w:rsidRPr="007E6AE0">
              <w:rPr>
                <w:b/>
                <w:bCs/>
              </w:rPr>
              <w:t>Design of the Project</w:t>
            </w:r>
            <w:r w:rsidRPr="007E6AE0">
              <w:t xml:space="preserve"> – to align on the specific changes/interventions and systems </w:t>
            </w:r>
            <w:r>
              <w:t>enable</w:t>
            </w:r>
            <w:r w:rsidR="00E47FEA">
              <w:t>r</w:t>
            </w:r>
            <w:r>
              <w:t>s</w:t>
            </w:r>
            <w:r w:rsidRPr="007E6AE0">
              <w:t xml:space="preserve"> that will be the focus of the project</w:t>
            </w:r>
            <w:r>
              <w:t xml:space="preserve"> and the logic underpinning this.</w:t>
            </w:r>
          </w:p>
          <w:p w14:paraId="1F6FB619" w14:textId="77777777" w:rsidR="00467069" w:rsidRDefault="00467069"/>
          <w:p w14:paraId="1BA9A89D" w14:textId="2C68B1A0" w:rsidR="00467069" w:rsidRDefault="00467069">
            <w:r w:rsidRPr="004F3858">
              <w:rPr>
                <w:b/>
                <w:bCs/>
              </w:rPr>
              <w:t>Implementation of the Project</w:t>
            </w:r>
            <w:r>
              <w:t xml:space="preserve"> – to provide a core set of changes/interventions for improvement teams to focus on</w:t>
            </w:r>
            <w:r w:rsidR="00004F93">
              <w:t>.</w:t>
            </w:r>
          </w:p>
          <w:p w14:paraId="56B6461B" w14:textId="77777777" w:rsidR="00467069" w:rsidRDefault="00467069"/>
          <w:p w14:paraId="29AC670E" w14:textId="23DBF6E6" w:rsidR="00467069" w:rsidRPr="007E6AE0" w:rsidRDefault="00467069">
            <w:r w:rsidRPr="00214D02">
              <w:rPr>
                <w:b/>
                <w:bCs/>
              </w:rPr>
              <w:t>Learning and Evaluation of the Project</w:t>
            </w:r>
            <w:r>
              <w:t xml:space="preserve"> – to learn which changes/interventions are most feasible</w:t>
            </w:r>
            <w:r w:rsidR="005B1247">
              <w:t xml:space="preserve">, adopted and effective </w:t>
            </w:r>
            <w:r>
              <w:t>, and help with assessing the causal link between the interventions of focus and improvements in process or outcome measures</w:t>
            </w:r>
            <w:r w:rsidR="00004F93">
              <w:t>.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</w:tcPr>
          <w:p w14:paraId="55FA577B" w14:textId="70C7C58A" w:rsidR="00467069" w:rsidRDefault="00467069">
            <w:r w:rsidRPr="004F3858">
              <w:rPr>
                <w:b/>
                <w:bCs/>
              </w:rPr>
              <w:t>Design of the Project</w:t>
            </w:r>
            <w:r>
              <w:t xml:space="preserve"> – to align on the specific inputs, outputs, activities and high-level sequencing and timeline to support improvement teams</w:t>
            </w:r>
            <w:r w:rsidR="0083162E">
              <w:t xml:space="preserve"> and achieve intended outcomes</w:t>
            </w:r>
            <w:r>
              <w:t>.</w:t>
            </w:r>
          </w:p>
          <w:p w14:paraId="7FFAE9E3" w14:textId="77777777" w:rsidR="00467069" w:rsidRDefault="00467069"/>
          <w:p w14:paraId="57EBB25C" w14:textId="47730D8F" w:rsidR="00467069" w:rsidRDefault="00467069">
            <w:r w:rsidRPr="004F3858">
              <w:rPr>
                <w:b/>
                <w:bCs/>
              </w:rPr>
              <w:t>Implementation of the Project</w:t>
            </w:r>
            <w:r>
              <w:t xml:space="preserve"> – To provide a preliminary plan for how to train, coach and support the improvement teams</w:t>
            </w:r>
            <w:r w:rsidR="00004F93">
              <w:t>.</w:t>
            </w:r>
          </w:p>
          <w:p w14:paraId="082647DF" w14:textId="77777777" w:rsidR="00467069" w:rsidRDefault="00467069"/>
          <w:p w14:paraId="3F9FDE53" w14:textId="489BA820" w:rsidR="00467069" w:rsidRPr="007E6AE0" w:rsidRDefault="00467069">
            <w:r w:rsidRPr="00214D02">
              <w:rPr>
                <w:b/>
                <w:bCs/>
              </w:rPr>
              <w:t>Learning and Evaluation of the Project</w:t>
            </w:r>
            <w:r>
              <w:t xml:space="preserve"> – to help understand whether the inputs, outputs, activities and sequencing are sufficient to help the improvement teams to test, adapt and adopt the interventions of focus</w:t>
            </w:r>
            <w:r w:rsidR="00E43876">
              <w:t xml:space="preserve"> and achieve intended outcomes</w:t>
            </w:r>
            <w:r w:rsidR="00004F93">
              <w:t>.</w:t>
            </w:r>
          </w:p>
        </w:tc>
      </w:tr>
      <w:tr w:rsidR="00467069" w:rsidRPr="00A90AF9" w14:paraId="004FF8AC" w14:textId="77777777">
        <w:trPr>
          <w:tblCellSpacing w:w="15" w:type="dxa"/>
        </w:trPr>
        <w:tc>
          <w:tcPr>
            <w:tcW w:w="183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</w:tcPr>
          <w:p w14:paraId="500B874F" w14:textId="77777777" w:rsidR="00467069" w:rsidRPr="0080009F" w:rsidRDefault="00467069">
            <w:r w:rsidRPr="00A90AF9">
              <w:rPr>
                <w:b/>
                <w:bCs/>
              </w:rPr>
              <w:t>How Used by Improvement Teams</w:t>
            </w:r>
            <w:r>
              <w:rPr>
                <w:b/>
                <w:bCs/>
              </w:rPr>
              <w:t xml:space="preserve"> </w:t>
            </w:r>
            <w:r>
              <w:t>(the teams that will test, adapt and adopt the changes at their organizations)</w:t>
            </w:r>
          </w:p>
        </w:tc>
        <w:tc>
          <w:tcPr>
            <w:tcW w:w="3648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</w:tcPr>
          <w:p w14:paraId="6552C4D4" w14:textId="78142149" w:rsidR="00467069" w:rsidRPr="000C75BB" w:rsidRDefault="00467069">
            <w:pPr>
              <w:rPr>
                <w:b/>
                <w:bCs/>
              </w:rPr>
            </w:pPr>
            <w:r w:rsidRPr="000C75BB">
              <w:rPr>
                <w:b/>
                <w:bCs/>
              </w:rPr>
              <w:t xml:space="preserve">Implementation of the Project </w:t>
            </w:r>
            <w:r>
              <w:rPr>
                <w:b/>
                <w:bCs/>
              </w:rPr>
              <w:t xml:space="preserve">– </w:t>
            </w:r>
            <w:r>
              <w:t xml:space="preserve">to provide focus to their improvement work via a core set of interventions/changes and systems levers to be </w:t>
            </w:r>
            <w:r w:rsidR="00FD64BF">
              <w:t xml:space="preserve">tested </w:t>
            </w:r>
            <w:r>
              <w:t xml:space="preserve">to </w:t>
            </w:r>
            <w:r w:rsidR="00B92387">
              <w:t xml:space="preserve">achieve </w:t>
            </w:r>
            <w:r>
              <w:t>the aims of the initiative</w:t>
            </w:r>
            <w:r w:rsidRPr="000C75BB">
              <w:rPr>
                <w:b/>
                <w:bCs/>
              </w:rPr>
              <w:t xml:space="preserve"> </w:t>
            </w:r>
            <w:r w:rsidRPr="00FA4EDB">
              <w:t xml:space="preserve">along with the </w:t>
            </w:r>
            <w:r w:rsidR="00B92387">
              <w:t>content</w:t>
            </w:r>
            <w:r w:rsidRPr="00FA4EDB">
              <w:t xml:space="preserve"> </w:t>
            </w:r>
            <w:r w:rsidR="00B92387">
              <w:t>theory</w:t>
            </w:r>
            <w:r w:rsidR="00B92387" w:rsidRPr="00FA4EDB">
              <w:t xml:space="preserve"> </w:t>
            </w:r>
            <w:r w:rsidRPr="00FA4EDB">
              <w:t>underpinning this.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</w:tcPr>
          <w:p w14:paraId="3355DEC5" w14:textId="33DCBE69" w:rsidR="00467069" w:rsidRPr="002053F2" w:rsidRDefault="00467069">
            <w:r w:rsidRPr="000C75BB">
              <w:rPr>
                <w:b/>
                <w:bCs/>
              </w:rPr>
              <w:t xml:space="preserve">Implementation of the Project </w:t>
            </w:r>
            <w:r>
              <w:rPr>
                <w:b/>
                <w:bCs/>
              </w:rPr>
              <w:t xml:space="preserve">– </w:t>
            </w:r>
            <w:r>
              <w:t xml:space="preserve">to </w:t>
            </w:r>
            <w:r w:rsidR="003773A3">
              <w:t>support</w:t>
            </w:r>
            <w:r w:rsidR="00E42373">
              <w:t xml:space="preserve"> </w:t>
            </w:r>
            <w:r w:rsidR="00D340A6">
              <w:t xml:space="preserve">adhering to the activities and </w:t>
            </w:r>
            <w:r w:rsidR="00E42373">
              <w:t>u</w:t>
            </w:r>
            <w:r w:rsidR="003773A3">
              <w:t xml:space="preserve">sing </w:t>
            </w:r>
            <w:r w:rsidR="00E42373">
              <w:t>the methods, tools and supports provided by the project team</w:t>
            </w:r>
            <w:r w:rsidR="00467F6B">
              <w:t xml:space="preserve"> </w:t>
            </w:r>
            <w:r w:rsidR="00B42D13">
              <w:t xml:space="preserve">as they test, adapt and implement the </w:t>
            </w:r>
            <w:r w:rsidR="008D49F7">
              <w:t>changes/interventions of focus.</w:t>
            </w:r>
          </w:p>
        </w:tc>
      </w:tr>
      <w:tr w:rsidR="00467069" w:rsidRPr="00A90AF9" w14:paraId="502DBB2B" w14:textId="77777777">
        <w:trPr>
          <w:tblCellSpacing w:w="15" w:type="dxa"/>
        </w:trPr>
        <w:tc>
          <w:tcPr>
            <w:tcW w:w="183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7038E71" w14:textId="4CBF027E" w:rsidR="00467069" w:rsidRPr="00A90AF9" w:rsidRDefault="00467069">
            <w:pPr>
              <w:rPr>
                <w:b/>
                <w:bCs/>
              </w:rPr>
            </w:pPr>
            <w:r w:rsidRPr="00A90AF9">
              <w:rPr>
                <w:b/>
                <w:bCs/>
              </w:rPr>
              <w:t xml:space="preserve">Failure mode </w:t>
            </w:r>
            <w:r w:rsidR="00E30CCA">
              <w:rPr>
                <w:b/>
                <w:bCs/>
              </w:rPr>
              <w:t>(</w:t>
            </w:r>
            <w:r w:rsidRPr="00A90AF9">
              <w:rPr>
                <w:b/>
                <w:bCs/>
              </w:rPr>
              <w:t>if weak</w:t>
            </w:r>
            <w:r w:rsidR="00E30CCA">
              <w:rPr>
                <w:b/>
                <w:bCs/>
              </w:rPr>
              <w:t>)</w:t>
            </w:r>
          </w:p>
        </w:tc>
        <w:tc>
          <w:tcPr>
            <w:tcW w:w="3648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7E7C421E" w14:textId="168DB3E9" w:rsidR="00467069" w:rsidRPr="00A90AF9" w:rsidRDefault="00D340A6">
            <w:r>
              <w:t>C</w:t>
            </w:r>
            <w:r w:rsidR="00467069">
              <w:t>hanges</w:t>
            </w:r>
            <w:r w:rsidR="00467069" w:rsidRPr="00A90AF9">
              <w:t xml:space="preserve"> lack coherence or causal plausibility</w:t>
            </w:r>
            <w:r w:rsidR="00004F93">
              <w:t>.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hideMark/>
          </w:tcPr>
          <w:p w14:paraId="520CD931" w14:textId="77777777" w:rsidR="00467069" w:rsidRDefault="00467069" w:rsidP="00E53C21">
            <w:r w:rsidRPr="00A90AF9">
              <w:t>Interventions are poorly understood, tested, adapted, adopted, and/or sustained</w:t>
            </w:r>
          </w:p>
          <w:p w14:paraId="00016288" w14:textId="16884A73" w:rsidR="00467069" w:rsidRPr="00A90AF9" w:rsidRDefault="00E53C21">
            <w:r>
              <w:t>Context/environment is not conducive to testing or adopting changes</w:t>
            </w:r>
            <w:r w:rsidR="005124DB">
              <w:t>.</w:t>
            </w:r>
            <w:r>
              <w:t xml:space="preserve"> </w:t>
            </w:r>
          </w:p>
        </w:tc>
      </w:tr>
    </w:tbl>
    <w:p w14:paraId="05725092" w14:textId="77777777" w:rsidR="00467069" w:rsidRPr="00A90AF9" w:rsidRDefault="00467069" w:rsidP="00467069"/>
    <w:p w14:paraId="2C078E63" w14:textId="77777777" w:rsidR="00F712D4" w:rsidRDefault="00F712D4" w:rsidP="00F61277">
      <w:pPr>
        <w:jc w:val="center"/>
      </w:pPr>
    </w:p>
    <w:sectPr w:rsidR="00F712D4"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C8527" w14:textId="77777777" w:rsidR="00667867" w:rsidRDefault="00667867" w:rsidP="000B2D76">
      <w:pPr>
        <w:spacing w:after="0" w:line="240" w:lineRule="auto"/>
      </w:pPr>
      <w:r>
        <w:separator/>
      </w:r>
    </w:p>
  </w:endnote>
  <w:endnote w:type="continuationSeparator" w:id="0">
    <w:p w14:paraId="30B40CFE" w14:textId="77777777" w:rsidR="00667867" w:rsidRDefault="00667867" w:rsidP="000B2D76">
      <w:pPr>
        <w:spacing w:after="0" w:line="240" w:lineRule="auto"/>
      </w:pPr>
      <w:r>
        <w:continuationSeparator/>
      </w:r>
    </w:p>
  </w:endnote>
  <w:endnote w:type="continuationNotice" w:id="1">
    <w:p w14:paraId="298E37D2" w14:textId="77777777" w:rsidR="00667867" w:rsidRDefault="006678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EE0621" w14:textId="3C3D4910" w:rsidR="000B2D76" w:rsidRDefault="004652D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628CC13" wp14:editId="7A9CD83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660525" cy="370840"/>
              <wp:effectExtent l="0" t="0" r="3175" b="0"/>
              <wp:wrapNone/>
              <wp:docPr id="1574114873" name="Text Box 5" descr="Classified as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60525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DA322B" w14:textId="4EC38EEF" w:rsidR="004652D1" w:rsidRPr="004652D1" w:rsidRDefault="004652D1" w:rsidP="004652D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4652D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Classified as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28CC13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Classified as Confidential" style="position:absolute;margin-left:0;margin-top:0;width:130.75pt;height:29.2pt;z-index:25165824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" filled="f" stroked="f">
              <v:textbox style="mso-fit-shape-to-text:t" inset="20pt,0,0,15pt">
                <w:txbxContent>
                  <w:p w14:paraId="75DA322B" w14:textId="4EC38EEF" w:rsidR="004652D1" w:rsidRPr="004652D1" w:rsidRDefault="004652D1" w:rsidP="004652D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4652D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Classified as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DD9355" w14:textId="288A13E6" w:rsidR="000B2D76" w:rsidRDefault="004652D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542A16AD" wp14:editId="00062837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1660525" cy="370840"/>
              <wp:effectExtent l="0" t="0" r="3175" b="0"/>
              <wp:wrapNone/>
              <wp:docPr id="781577280" name="Text Box 6" descr="Classified as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60525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324260" w14:textId="62294267" w:rsidR="004652D1" w:rsidRPr="004652D1" w:rsidRDefault="004652D1" w:rsidP="004652D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4652D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Classified as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2A16AD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7" type="#_x0000_t202" alt="Classified as Confidential" style="position:absolute;margin-left:0;margin-top:0;width:130.75pt;height:29.2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" filled="f" stroked="f">
              <v:textbox style="mso-fit-shape-to-text:t" inset="20pt,0,0,15pt">
                <w:txbxContent>
                  <w:p w14:paraId="4B324260" w14:textId="62294267" w:rsidR="004652D1" w:rsidRPr="004652D1" w:rsidRDefault="004652D1" w:rsidP="004652D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4652D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Classified as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2C071" w14:textId="7ECD43DA" w:rsidR="000B2D76" w:rsidRDefault="004652D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3B0F6B6" wp14:editId="0124025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660525" cy="370840"/>
              <wp:effectExtent l="0" t="0" r="3175" b="0"/>
              <wp:wrapNone/>
              <wp:docPr id="1989703140" name="Text Box 4" descr="Classified as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60525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C915E4" w14:textId="005981DB" w:rsidR="004652D1" w:rsidRPr="004652D1" w:rsidRDefault="004652D1" w:rsidP="004652D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4652D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Classified as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B0F6B6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8" type="#_x0000_t202" alt="Classified as Confidential" style="position:absolute;margin-left:0;margin-top:0;width:130.75pt;height:29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" filled="f" stroked="f">
              <v:textbox style="mso-fit-shape-to-text:t" inset="20pt,0,0,15pt">
                <w:txbxContent>
                  <w:p w14:paraId="1FC915E4" w14:textId="005981DB" w:rsidR="004652D1" w:rsidRPr="004652D1" w:rsidRDefault="004652D1" w:rsidP="004652D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4652D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Classified as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F1933" w14:textId="77777777" w:rsidR="00667867" w:rsidRDefault="00667867" w:rsidP="000B2D76">
      <w:pPr>
        <w:spacing w:after="0" w:line="240" w:lineRule="auto"/>
      </w:pPr>
      <w:r>
        <w:separator/>
      </w:r>
    </w:p>
  </w:footnote>
  <w:footnote w:type="continuationSeparator" w:id="0">
    <w:p w14:paraId="02251A0F" w14:textId="77777777" w:rsidR="00667867" w:rsidRDefault="00667867" w:rsidP="000B2D76">
      <w:pPr>
        <w:spacing w:after="0" w:line="240" w:lineRule="auto"/>
      </w:pPr>
      <w:r>
        <w:continuationSeparator/>
      </w:r>
    </w:p>
  </w:footnote>
  <w:footnote w:type="continuationNotice" w:id="1">
    <w:p w14:paraId="21C95F2B" w14:textId="77777777" w:rsidR="00667867" w:rsidRDefault="006678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6CB8666"/>
    <w:rsid w:val="00004F93"/>
    <w:rsid w:val="000068BF"/>
    <w:rsid w:val="00010D56"/>
    <w:rsid w:val="00024606"/>
    <w:rsid w:val="00033DDA"/>
    <w:rsid w:val="000367A7"/>
    <w:rsid w:val="00041576"/>
    <w:rsid w:val="00060486"/>
    <w:rsid w:val="000871A7"/>
    <w:rsid w:val="000B2D76"/>
    <w:rsid w:val="000C44AC"/>
    <w:rsid w:val="000D2A99"/>
    <w:rsid w:val="000D55B0"/>
    <w:rsid w:val="000E3160"/>
    <w:rsid w:val="000F0939"/>
    <w:rsid w:val="00117417"/>
    <w:rsid w:val="001304FA"/>
    <w:rsid w:val="001363D2"/>
    <w:rsid w:val="001465CB"/>
    <w:rsid w:val="00151BFC"/>
    <w:rsid w:val="00153C42"/>
    <w:rsid w:val="00157CF1"/>
    <w:rsid w:val="001613AA"/>
    <w:rsid w:val="001A4C42"/>
    <w:rsid w:val="002135B0"/>
    <w:rsid w:val="00221262"/>
    <w:rsid w:val="0025489A"/>
    <w:rsid w:val="00254D7C"/>
    <w:rsid w:val="002555A3"/>
    <w:rsid w:val="0025718B"/>
    <w:rsid w:val="002629B7"/>
    <w:rsid w:val="00266781"/>
    <w:rsid w:val="00266C9C"/>
    <w:rsid w:val="002670CA"/>
    <w:rsid w:val="00267E60"/>
    <w:rsid w:val="002A3352"/>
    <w:rsid w:val="002B2043"/>
    <w:rsid w:val="002D591B"/>
    <w:rsid w:val="002E3C6D"/>
    <w:rsid w:val="002E7EA9"/>
    <w:rsid w:val="00302A19"/>
    <w:rsid w:val="00302E6A"/>
    <w:rsid w:val="0031161D"/>
    <w:rsid w:val="00321A6E"/>
    <w:rsid w:val="00355143"/>
    <w:rsid w:val="003623EA"/>
    <w:rsid w:val="00370C8C"/>
    <w:rsid w:val="003773A3"/>
    <w:rsid w:val="00397684"/>
    <w:rsid w:val="003E2E26"/>
    <w:rsid w:val="00414325"/>
    <w:rsid w:val="00426513"/>
    <w:rsid w:val="0043421D"/>
    <w:rsid w:val="004652D1"/>
    <w:rsid w:val="00467069"/>
    <w:rsid w:val="00467F6B"/>
    <w:rsid w:val="00481C9C"/>
    <w:rsid w:val="004A164B"/>
    <w:rsid w:val="004B2C91"/>
    <w:rsid w:val="004C19CF"/>
    <w:rsid w:val="004C58A0"/>
    <w:rsid w:val="004D0C9E"/>
    <w:rsid w:val="004D20F3"/>
    <w:rsid w:val="004E47DD"/>
    <w:rsid w:val="005124DB"/>
    <w:rsid w:val="005251FC"/>
    <w:rsid w:val="005269F5"/>
    <w:rsid w:val="00542D80"/>
    <w:rsid w:val="00565ED3"/>
    <w:rsid w:val="005965FF"/>
    <w:rsid w:val="005B1247"/>
    <w:rsid w:val="005B7E54"/>
    <w:rsid w:val="005F1ABD"/>
    <w:rsid w:val="006049D7"/>
    <w:rsid w:val="00667867"/>
    <w:rsid w:val="006835B7"/>
    <w:rsid w:val="006D2192"/>
    <w:rsid w:val="006D767E"/>
    <w:rsid w:val="006E254D"/>
    <w:rsid w:val="006E61C8"/>
    <w:rsid w:val="00721B56"/>
    <w:rsid w:val="00721C19"/>
    <w:rsid w:val="0074535E"/>
    <w:rsid w:val="007618FF"/>
    <w:rsid w:val="00764BE4"/>
    <w:rsid w:val="00764F05"/>
    <w:rsid w:val="007A1DC3"/>
    <w:rsid w:val="007B5ED0"/>
    <w:rsid w:val="007C1C48"/>
    <w:rsid w:val="007D1E34"/>
    <w:rsid w:val="007E604C"/>
    <w:rsid w:val="007F2E04"/>
    <w:rsid w:val="007F74E1"/>
    <w:rsid w:val="00822A93"/>
    <w:rsid w:val="00823D67"/>
    <w:rsid w:val="00826C0D"/>
    <w:rsid w:val="00830642"/>
    <w:rsid w:val="0083162E"/>
    <w:rsid w:val="00831D75"/>
    <w:rsid w:val="008535C0"/>
    <w:rsid w:val="00876718"/>
    <w:rsid w:val="008A076C"/>
    <w:rsid w:val="008A4563"/>
    <w:rsid w:val="008B6CB1"/>
    <w:rsid w:val="008C6A40"/>
    <w:rsid w:val="008D49F7"/>
    <w:rsid w:val="008D58A7"/>
    <w:rsid w:val="008E43EA"/>
    <w:rsid w:val="00922227"/>
    <w:rsid w:val="009274BE"/>
    <w:rsid w:val="00944EDE"/>
    <w:rsid w:val="00964343"/>
    <w:rsid w:val="0098148D"/>
    <w:rsid w:val="009959B6"/>
    <w:rsid w:val="009A7790"/>
    <w:rsid w:val="009C6C61"/>
    <w:rsid w:val="009D37A8"/>
    <w:rsid w:val="009F205A"/>
    <w:rsid w:val="00A02FC6"/>
    <w:rsid w:val="00A56B6D"/>
    <w:rsid w:val="00A6353A"/>
    <w:rsid w:val="00A74F70"/>
    <w:rsid w:val="00A86AD7"/>
    <w:rsid w:val="00A874FC"/>
    <w:rsid w:val="00A922D9"/>
    <w:rsid w:val="00AA3A14"/>
    <w:rsid w:val="00AB12E2"/>
    <w:rsid w:val="00AC1323"/>
    <w:rsid w:val="00AD27BC"/>
    <w:rsid w:val="00AE114C"/>
    <w:rsid w:val="00AF243B"/>
    <w:rsid w:val="00AF7682"/>
    <w:rsid w:val="00B376FA"/>
    <w:rsid w:val="00B42D13"/>
    <w:rsid w:val="00B46A62"/>
    <w:rsid w:val="00B62A62"/>
    <w:rsid w:val="00B8339E"/>
    <w:rsid w:val="00B92387"/>
    <w:rsid w:val="00B926FB"/>
    <w:rsid w:val="00BA3BF8"/>
    <w:rsid w:val="00BB26CF"/>
    <w:rsid w:val="00BC0515"/>
    <w:rsid w:val="00BC186F"/>
    <w:rsid w:val="00BC2869"/>
    <w:rsid w:val="00BC68E5"/>
    <w:rsid w:val="00BD2804"/>
    <w:rsid w:val="00BE742C"/>
    <w:rsid w:val="00BF5B08"/>
    <w:rsid w:val="00C037F0"/>
    <w:rsid w:val="00C06EB8"/>
    <w:rsid w:val="00C3295F"/>
    <w:rsid w:val="00C3347D"/>
    <w:rsid w:val="00C502E5"/>
    <w:rsid w:val="00C742CD"/>
    <w:rsid w:val="00CA3FF7"/>
    <w:rsid w:val="00CC1920"/>
    <w:rsid w:val="00CE6ADD"/>
    <w:rsid w:val="00D340A6"/>
    <w:rsid w:val="00D443C3"/>
    <w:rsid w:val="00D619CE"/>
    <w:rsid w:val="00D97DD8"/>
    <w:rsid w:val="00DE0D4F"/>
    <w:rsid w:val="00E24D98"/>
    <w:rsid w:val="00E30CCA"/>
    <w:rsid w:val="00E42373"/>
    <w:rsid w:val="00E43876"/>
    <w:rsid w:val="00E47FEA"/>
    <w:rsid w:val="00E53C21"/>
    <w:rsid w:val="00E8474F"/>
    <w:rsid w:val="00E90F3C"/>
    <w:rsid w:val="00EA5D3D"/>
    <w:rsid w:val="00EE6D7A"/>
    <w:rsid w:val="00EF36B8"/>
    <w:rsid w:val="00F1412D"/>
    <w:rsid w:val="00F357F4"/>
    <w:rsid w:val="00F61277"/>
    <w:rsid w:val="00F62734"/>
    <w:rsid w:val="00F709C1"/>
    <w:rsid w:val="00F712D4"/>
    <w:rsid w:val="00F726D1"/>
    <w:rsid w:val="00F81445"/>
    <w:rsid w:val="00FA2C6C"/>
    <w:rsid w:val="00FC5B0C"/>
    <w:rsid w:val="00FD64BF"/>
    <w:rsid w:val="00FE4D9A"/>
    <w:rsid w:val="00FF1788"/>
    <w:rsid w:val="00FF5E3D"/>
    <w:rsid w:val="00FF6489"/>
    <w:rsid w:val="76CB8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B8666"/>
  <w15:chartTrackingRefBased/>
  <w15:docId w15:val="{5088E184-AEFB-4C70-A66E-7B868EAA9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2D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D76"/>
  </w:style>
  <w:style w:type="paragraph" w:styleId="Header">
    <w:name w:val="header"/>
    <w:basedOn w:val="Normal"/>
    <w:link w:val="HeaderChar"/>
    <w:uiPriority w:val="99"/>
    <w:semiHidden/>
    <w:unhideWhenUsed/>
    <w:rsid w:val="002212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1262"/>
  </w:style>
  <w:style w:type="paragraph" w:styleId="CommentText">
    <w:name w:val="annotation text"/>
    <w:basedOn w:val="Normal"/>
    <w:link w:val="CommentTextChar"/>
    <w:uiPriority w:val="99"/>
    <w:unhideWhenUsed/>
    <w:rsid w:val="004670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06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7069"/>
    <w:rPr>
      <w:sz w:val="16"/>
      <w:szCs w:val="16"/>
    </w:rPr>
  </w:style>
  <w:style w:type="paragraph" w:styleId="Revision">
    <w:name w:val="Revision"/>
    <w:hidden/>
    <w:uiPriority w:val="99"/>
    <w:semiHidden/>
    <w:rsid w:val="00A922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E04009F796BF439106139A9930A845" ma:contentTypeVersion="21" ma:contentTypeDescription="Create a new document." ma:contentTypeScope="" ma:versionID="61eed86c8928476f2db4eb157672fbda">
  <xsd:schema xmlns:xsd="http://www.w3.org/2001/XMLSchema" xmlns:xs="http://www.w3.org/2001/XMLSchema" xmlns:p="http://schemas.microsoft.com/office/2006/metadata/properties" xmlns:ns1="http://schemas.microsoft.com/sharepoint/v3" xmlns:ns2="422f2e98-1674-45ad-b53e-fd3f9979c9ed" xmlns:ns3="a0b68560-6f54-4dbd-af98-9405fd1e8f7e" targetNamespace="http://schemas.microsoft.com/office/2006/metadata/properties" ma:root="true" ma:fieldsID="7d615d3101c7ac80aa2e704bc1124170" ns1:_="" ns2:_="" ns3:_="">
    <xsd:import namespace="http://schemas.microsoft.com/sharepoint/v3"/>
    <xsd:import namespace="422f2e98-1674-45ad-b53e-fd3f9979c9ed"/>
    <xsd:import namespace="a0b68560-6f54-4dbd-af98-9405fd1e8f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f2e98-1674-45ad-b53e-fd3f9979c9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b42dca9-b6c9-4f7f-8b4a-82ce744a28f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68560-6f54-4dbd-af98-9405fd1e8f7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2986700-421f-4d68-a55d-4685d4495e5f}" ma:internalName="TaxCatchAll" ma:showField="CatchAllData" ma:web="a0b68560-6f54-4dbd-af98-9405fd1e8f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a0b68560-6f54-4dbd-af98-9405fd1e8f7e" xsi:nil="true"/>
    <_ip_UnifiedCompliancePolicyProperties xmlns="http://schemas.microsoft.com/sharepoint/v3" xsi:nil="true"/>
    <lcf76f155ced4ddcb4097134ff3c332f xmlns="422f2e98-1674-45ad-b53e-fd3f9979c9e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E024217-6086-496B-8646-B10D526B6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2f2e98-1674-45ad-b53e-fd3f9979c9ed"/>
    <ds:schemaRef ds:uri="a0b68560-6f54-4dbd-af98-9405fd1e8f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7BC895-E070-431D-9669-0F581E6FC7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9F0998-0292-4D0D-8D08-89602C294F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0b68560-6f54-4dbd-af98-9405fd1e8f7e"/>
    <ds:schemaRef ds:uri="422f2e98-1674-45ad-b53e-fd3f9979c9ed"/>
  </ds:schemaRefs>
</ds:datastoreItem>
</file>

<file path=docMetadata/LabelInfo.xml><?xml version="1.0" encoding="utf-8"?>
<clbl:labelList xmlns:clbl="http://schemas.microsoft.com/office/2020/mipLabelMetadata">
  <clbl:label id="{de58bc56-3c87-4892-b2e1-dc0f3101a6e1}" enabled="1" method="Standard" siteId="{ae635716-f192-4ebc-a7c0-71136d785df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483</Words>
  <Characters>2754</Characters>
  <Application>Microsoft Office Word</Application>
  <DocSecurity>4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ward</dc:creator>
  <cp:keywords/>
  <dc:description/>
  <cp:lastModifiedBy>Paul J Howard</cp:lastModifiedBy>
  <cp:revision>65</cp:revision>
  <dcterms:created xsi:type="dcterms:W3CDTF">2026-01-28T22:50:00Z</dcterms:created>
  <dcterms:modified xsi:type="dcterms:W3CDTF">2026-01-30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E04009F796BF439106139A9930A845</vt:lpwstr>
  </property>
  <property fmtid="{D5CDD505-2E9C-101B-9397-08002B2CF9AE}" pid="3" name="ClassificationContentMarkingFooterShapeIds">
    <vt:lpwstr>769875e4,5dd31639,2e95ec40</vt:lpwstr>
  </property>
  <property fmtid="{D5CDD505-2E9C-101B-9397-08002B2CF9AE}" pid="4" name="ClassificationContentMarkingFooterFontProps">
    <vt:lpwstr>#ff0000,10,Aptos</vt:lpwstr>
  </property>
  <property fmtid="{D5CDD505-2E9C-101B-9397-08002B2CF9AE}" pid="5" name="ClassificationContentMarkingFooterText">
    <vt:lpwstr>Classified as Confidential</vt:lpwstr>
  </property>
  <property fmtid="{D5CDD505-2E9C-101B-9397-08002B2CF9AE}" pid="6" name="MediaServiceImageTags">
    <vt:lpwstr/>
  </property>
</Properties>
</file>